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80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6675</wp:posOffset>
                </wp:positionV>
                <wp:extent cx="5162550" cy="7831455"/>
                <wp:effectExtent l="0" t="0" r="0" b="0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62400" cy="7831440"/>
                          <a:chOff x="0" y="0"/>
                          <a:chExt cx="5162400" cy="78314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162400" cy="7831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65880"/>
                            <a:ext cx="361800" cy="39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218760"/>
                            <a:ext cx="361800" cy="39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53720" y="3176280"/>
                            <a:ext cx="4946760" cy="3383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135360" y="25560"/>
                            <a:ext cx="4946760" cy="3383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.75pt;margin-top:5.25pt;width:406.5pt;height:616.65pt" coordorigin="615,105" coordsize="8130,12333">
                <v:rect id="shape_0" stroked="f" o:allowincell="f" style="position:absolute;left:615;top:105;width:8129;height:12332;mso-wrap-style:none;v-text-anchor:middle;mso-position-horizontal:center">
                  <v:fill o:detectmouseclick="t" on="false"/>
                  <v:stroke color="#3465a4" joinstyle="round" endcap="flat"/>
                  <w10:wrap type="squar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15;top:209;width:569;height:614;mso-wrap-style:square;v-text-anchor:top;mso-position-horizontal:cente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615;top:5174;width:569;height:614;mso-wrap-style:square;v-text-anchor:top;mso-position-horizontal:cente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857;top:5107;width:7789;height:5327;mso-wrap-style:none;v-text-anchor:middle;mso-position-horizontal:center" type="_x0000_t75">
                  <v:imagedata r:id="rId4" o:detectmouseclick="t"/>
                  <v:stroke color="#3465a4" joinstyle="round" endcap="flat"/>
                  <w10:wrap type="square"/>
                </v:shape>
                <v:shape id="shape_0" stroked="f" o:allowincell="f" style="position:absolute;left:828;top:145;width:7789;height:5327;mso-wrap-style:none;v-text-anchor:middle;mso-position-horizontal:center" type="_x0000_t75">
                  <v:imagedata r:id="rId5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04825</wp:posOffset>
                </wp:positionH>
                <wp:positionV relativeFrom="paragraph">
                  <wp:posOffset>6613525</wp:posOffset>
                </wp:positionV>
                <wp:extent cx="4991100" cy="133540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1100" cy="13354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Additional file 1. Levels of secreted VEGF protein in MOVCAR cells.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)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evels of secreted VEGF present in conditioned culture medium of ID-8, ID-8 VEGF MOSEC and MOVCAR 12, 5009, 5025, 5183, 5438, 5447, 5612 cells were detected by ELISA. Equal numbers of cells were plated in triplicate, grown for 48 h and culture supernatant collected and subjected to ELISA. Cells were counted and the levels of secreted VEGF represented as pg/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cells. Assays were performed three times with data from replicate assays shown (error bars indicate SEM). B) Same as in A, excluding value for ID-8 VEGF cells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3pt;height:105.15pt;mso-wrap-distance-left:9.05pt;mso-wrap-distance-right:9.05pt;mso-wrap-distance-top:0pt;mso-wrap-distance-bottom:0pt;margin-top:520.75pt;mso-position-vertical-relative:text;margin-left:3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 xml:space="preserve">Additional file 1. Levels of secreted VEGF protein in MOVCAR cells.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A)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Levels of secreted VEGF present in conditioned culture medium of ID-8, ID-8 VEGF MOSEC and MOVCAR 12, 5009, 5025, 5183, 5438, 5447, 5612 cells were detected by ELISA. Equal numbers of cells were plated in triplicate, grown for 48 h and culture supernatant collected and subjected to ELISA. Cells were counted and the levels of secreted VEGF represented as pg/1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</w:rPr>
                        <w:t>4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cells. Assays were performed three times with data from replicate assays shown (error bars indicate SEM). B) Same as in A, excluding value for ID-8 VEGF cells.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1T18:53:00Z</dcterms:created>
  <dc:creator>dcconnol</dc:creator>
  <dc:description/>
  <cp:keywords/>
  <dc:language>en-US</dc:language>
  <cp:lastModifiedBy>dcconnol</cp:lastModifiedBy>
  <dcterms:modified xsi:type="dcterms:W3CDTF">2010-10-14T23:03:00Z</dcterms:modified>
  <cp:revision>3</cp:revision>
  <dc:subject/>
  <dc:title> </dc:title>
</cp:coreProperties>
</file>